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64A058" w14:textId="0D6A3431" w:rsidR="001C4ADE" w:rsidRPr="001C4ADE" w:rsidRDefault="001C4ADE" w:rsidP="009242D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800" w:type="dxa"/>
        <w:tblInd w:w="-905" w:type="dxa"/>
        <w:tblLook w:val="04A0" w:firstRow="1" w:lastRow="0" w:firstColumn="1" w:lastColumn="0" w:noHBand="0" w:noVBand="1"/>
      </w:tblPr>
      <w:tblGrid>
        <w:gridCol w:w="1912"/>
        <w:gridCol w:w="1269"/>
        <w:gridCol w:w="1229"/>
        <w:gridCol w:w="1170"/>
        <w:gridCol w:w="1260"/>
        <w:gridCol w:w="1170"/>
        <w:gridCol w:w="1350"/>
        <w:gridCol w:w="1440"/>
      </w:tblGrid>
      <w:tr w:rsidR="00227894" w:rsidRPr="00227894" w14:paraId="02120E17" w14:textId="77777777" w:rsidTr="00227894">
        <w:trPr>
          <w:trHeight w:val="303"/>
        </w:trPr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05A17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CDD87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B4E38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T</w:t>
            </w: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Stabl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4B3CD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F2AA2B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Ts</w:t>
            </w: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Decliners</w:t>
            </w: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7726A2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arison</w:t>
            </w:r>
          </w:p>
        </w:tc>
      </w:tr>
      <w:tr w:rsidR="00227894" w:rsidRPr="00227894" w14:paraId="36C6EE34" w14:textId="77777777" w:rsidTr="00227894">
        <w:trPr>
          <w:trHeight w:val="364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337F0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or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5B2C7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85CCB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CA081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636A6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B6A93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754D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4D407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pe</w:t>
            </w:r>
          </w:p>
        </w:tc>
      </w:tr>
      <w:tr w:rsidR="00227894" w:rsidRPr="00227894" w14:paraId="234EF5AF" w14:textId="77777777" w:rsidTr="00227894">
        <w:trPr>
          <w:trHeight w:val="279"/>
        </w:trPr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D1CAE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CAP_AfAm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2063D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659DB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1FE99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1DD5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23D95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168BB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B7B1D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</w:tr>
      <w:tr w:rsidR="00227894" w:rsidRPr="00227894" w14:paraId="7EFAA0FB" w14:textId="77777777" w:rsidTr="00227894">
        <w:trPr>
          <w:trHeight w:val="279"/>
        </w:trPr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EEA7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7395D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5D35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8B7B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79D43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FA4B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D8C1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61EDC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227894" w:rsidRPr="00227894" w14:paraId="2A78205E" w14:textId="77777777" w:rsidTr="00227894">
        <w:trPr>
          <w:trHeight w:val="279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EACD3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90D5F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2AC95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3BD60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DF45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63A47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671F6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EBEBD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27894" w:rsidRPr="00227894" w14:paraId="6E83B220" w14:textId="77777777" w:rsidTr="00227894">
        <w:trPr>
          <w:trHeight w:val="279"/>
        </w:trPr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E8978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CAP_CH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C99D5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66709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71E6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D7625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515E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05A84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D4BDA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</w:tr>
      <w:tr w:rsidR="00227894" w:rsidRPr="00227894" w14:paraId="25D92C5F" w14:textId="77777777" w:rsidTr="00227894">
        <w:trPr>
          <w:trHeight w:val="279"/>
        </w:trPr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55DDA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E4125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6172F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451BE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E6E6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EF94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DB6E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DC90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227894" w:rsidRPr="00227894" w14:paraId="4D1A7B3E" w14:textId="77777777" w:rsidTr="00227894">
        <w:trPr>
          <w:trHeight w:val="279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80ADC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5654C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C0A79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A9315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95F46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8E7AF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E397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3E87B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27894" w:rsidRPr="00227894" w14:paraId="42519F17" w14:textId="77777777" w:rsidTr="00227894">
        <w:trPr>
          <w:trHeight w:val="279"/>
        </w:trPr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DB15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CAP_NHW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F7B24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3C4A1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494D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EFA2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0D978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38C3C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7CA1D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</w:tr>
      <w:tr w:rsidR="00227894" w:rsidRPr="00227894" w14:paraId="1312E1CB" w14:textId="77777777" w:rsidTr="00227894">
        <w:trPr>
          <w:trHeight w:val="279"/>
        </w:trPr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1060D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2129D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0EE7A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5ED8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83180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FE736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CD65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802B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227894" w:rsidRPr="00227894" w14:paraId="08289A57" w14:textId="77777777" w:rsidTr="00227894">
        <w:trPr>
          <w:trHeight w:val="279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CD900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DADF1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6C154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397FF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ADB71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154AB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9FD10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E1998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27894" w:rsidRPr="00227894" w14:paraId="374F9A19" w14:textId="77777777" w:rsidTr="00227894">
        <w:trPr>
          <w:trHeight w:val="279"/>
        </w:trPr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59EF9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P_NHW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0861C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596DF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9B36A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4D182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64690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D018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CAA9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6</w:t>
            </w:r>
          </w:p>
        </w:tc>
      </w:tr>
      <w:tr w:rsidR="00227894" w:rsidRPr="00227894" w14:paraId="757BF8D0" w14:textId="77777777" w:rsidTr="00227894">
        <w:trPr>
          <w:trHeight w:val="279"/>
        </w:trPr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78FB8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14920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552C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35F43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64DC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C0565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7B362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7937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227894" w:rsidRPr="00227894" w14:paraId="04A4B135" w14:textId="77777777" w:rsidTr="00227894">
        <w:trPr>
          <w:trHeight w:val="279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5287E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F3706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EC570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90E83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E939A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156E3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F112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18A0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</w:tr>
      <w:tr w:rsidR="00227894" w:rsidRPr="00227894" w14:paraId="3F264C90" w14:textId="77777777" w:rsidTr="00227894">
        <w:trPr>
          <w:trHeight w:val="279"/>
        </w:trPr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EF421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P_AfAm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86077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A433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12BE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4D12C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97022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F9873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544A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</w:tr>
      <w:tr w:rsidR="00227894" w:rsidRPr="00227894" w14:paraId="04B20C31" w14:textId="77777777" w:rsidTr="00227894">
        <w:trPr>
          <w:trHeight w:val="279"/>
        </w:trPr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3F433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C11BC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1E89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1AF4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FCA6C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56B85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AC8CD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2124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227894" w:rsidRPr="00227894" w14:paraId="5C0899DE" w14:textId="77777777" w:rsidTr="00227894">
        <w:trPr>
          <w:trHeight w:val="279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A6A6D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19B0A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56E07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AE082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9D2A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1281B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5119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01C3F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</w:tr>
      <w:tr w:rsidR="00227894" w:rsidRPr="00227894" w14:paraId="693C6868" w14:textId="77777777" w:rsidTr="00227894">
        <w:trPr>
          <w:trHeight w:val="279"/>
        </w:trPr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3B296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CC_NHW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715A3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CC54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CA29B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0A52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C8EC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FD79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C89F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</w:t>
            </w:r>
          </w:p>
        </w:tc>
      </w:tr>
      <w:tr w:rsidR="00227894" w:rsidRPr="00227894" w14:paraId="5D97DA0C" w14:textId="77777777" w:rsidTr="00227894">
        <w:trPr>
          <w:trHeight w:val="279"/>
        </w:trPr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E4628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64759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DA82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510B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F478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67636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CE8E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E0EBA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227894" w:rsidRPr="00227894" w14:paraId="483435F9" w14:textId="77777777" w:rsidTr="00227894">
        <w:trPr>
          <w:trHeight w:val="279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4EE74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CA7CA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DCD71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F58D1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F3200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E0F4D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DECFD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994F4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27894" w:rsidRPr="00227894" w14:paraId="2B96EE47" w14:textId="77777777" w:rsidTr="00227894">
        <w:trPr>
          <w:trHeight w:val="279"/>
        </w:trPr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7696D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A-LOAD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43784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9047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5DF04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7386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91B4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7ECF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8B8F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</w:tr>
      <w:tr w:rsidR="00227894" w:rsidRPr="00227894" w14:paraId="77B3E339" w14:textId="77777777" w:rsidTr="00227894">
        <w:trPr>
          <w:trHeight w:val="279"/>
        </w:trPr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FE10C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97F99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DC2F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BDB7B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C071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A930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4CE9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46281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</w:tr>
      <w:tr w:rsidR="00227894" w:rsidRPr="00227894" w14:paraId="1F055EC1" w14:textId="77777777" w:rsidTr="00227894">
        <w:trPr>
          <w:trHeight w:val="279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10548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737F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FAEE6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56647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17886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99880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4F07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081EE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27894" w:rsidRPr="00227894" w14:paraId="0F62671D" w14:textId="77777777" w:rsidTr="00227894">
        <w:trPr>
          <w:trHeight w:val="279"/>
        </w:trPr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0DD0B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C_NHW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CBB0D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0A337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1F04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B279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79384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2F457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468B9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</w:tr>
      <w:tr w:rsidR="00227894" w:rsidRPr="00227894" w14:paraId="063FD248" w14:textId="77777777" w:rsidTr="00227894">
        <w:trPr>
          <w:trHeight w:val="279"/>
        </w:trPr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A7836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27DB2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D37B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E9E6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F230D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0855C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F9E2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7164F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227894" w:rsidRPr="00227894" w14:paraId="595F5C13" w14:textId="77777777" w:rsidTr="00227894">
        <w:trPr>
          <w:trHeight w:val="279"/>
        </w:trPr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2D81D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9C713" w14:textId="77777777" w:rsidR="003A1888" w:rsidRPr="00227894" w:rsidRDefault="003A1888" w:rsidP="003A18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6E504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C9E60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48D22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73D67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B4932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E685" w14:textId="77777777" w:rsidR="003A1888" w:rsidRPr="00227894" w:rsidRDefault="003A1888" w:rsidP="003A18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</w:tr>
    </w:tbl>
    <w:p w14:paraId="2D681AAC" w14:textId="12209AFD" w:rsidR="006F6249" w:rsidRDefault="006F6249" w:rsidP="001C4AD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E970B0B" w14:textId="77777777" w:rsidR="001C4ADE" w:rsidRDefault="001C4ADE" w:rsidP="001C4AD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C4ADE" w:rsidSect="002278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7CE"/>
    <w:rsid w:val="000F0B06"/>
    <w:rsid w:val="001C27EF"/>
    <w:rsid w:val="001C4ADE"/>
    <w:rsid w:val="00227894"/>
    <w:rsid w:val="002F35AA"/>
    <w:rsid w:val="003A1888"/>
    <w:rsid w:val="003B4803"/>
    <w:rsid w:val="003C2C06"/>
    <w:rsid w:val="003C720A"/>
    <w:rsid w:val="004804FE"/>
    <w:rsid w:val="004A1575"/>
    <w:rsid w:val="00510145"/>
    <w:rsid w:val="00584D38"/>
    <w:rsid w:val="00611388"/>
    <w:rsid w:val="00634A14"/>
    <w:rsid w:val="006E3DBE"/>
    <w:rsid w:val="006F6249"/>
    <w:rsid w:val="007052F9"/>
    <w:rsid w:val="00865522"/>
    <w:rsid w:val="009242DC"/>
    <w:rsid w:val="0093386A"/>
    <w:rsid w:val="009E6D88"/>
    <w:rsid w:val="00AA4D1B"/>
    <w:rsid w:val="00AD508D"/>
    <w:rsid w:val="00B05D48"/>
    <w:rsid w:val="00B2219C"/>
    <w:rsid w:val="00B827A0"/>
    <w:rsid w:val="00D46A1A"/>
    <w:rsid w:val="00E44191"/>
    <w:rsid w:val="00E60251"/>
    <w:rsid w:val="00EC2BAA"/>
    <w:rsid w:val="00ED07CE"/>
    <w:rsid w:val="00F36C59"/>
    <w:rsid w:val="00F82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3F393"/>
  <w15:chartTrackingRefBased/>
  <w15:docId w15:val="{88E2C9D4-0892-4B3B-B27E-9E61F00E1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07CE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27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7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1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BFCB61-B54C-4941-B478-6AFC4CC87E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</dc:creator>
  <cp:keywords/>
  <dc:description/>
  <cp:lastModifiedBy>SB</cp:lastModifiedBy>
  <cp:revision>32</cp:revision>
  <cp:lastPrinted>2018-05-03T19:09:00Z</cp:lastPrinted>
  <dcterms:created xsi:type="dcterms:W3CDTF">2017-10-26T18:38:00Z</dcterms:created>
  <dcterms:modified xsi:type="dcterms:W3CDTF">2018-10-26T12:45:00Z</dcterms:modified>
</cp:coreProperties>
</file>